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12AA1" w14:textId="77777777" w:rsidR="0013341F" w:rsidRDefault="0000000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0" w:name="OLE_LINK10"/>
      <w:r>
        <w:rPr>
          <w:rFonts w:ascii="Times New Roman" w:eastAsia="宋体" w:hAnsi="Times New Roman" w:cs="Times New Roman"/>
          <w:b/>
          <w:bCs/>
          <w:sz w:val="20"/>
          <w:szCs w:val="20"/>
        </w:rPr>
        <w:t>Supplementary Table</w:t>
      </w:r>
      <w:bookmarkEnd w:id="0"/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1 Description of missing data.</w:t>
      </w:r>
    </w:p>
    <w:p w14:paraId="6ADBE18C" w14:textId="77777777" w:rsidR="0013341F" w:rsidRDefault="0013341F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EFE81C6" w14:textId="77777777" w:rsidR="0013341F" w:rsidRDefault="0013341F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8A3951A" w14:textId="77777777" w:rsidR="0013341F" w:rsidRDefault="0013341F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52EBFBC" w14:textId="77777777" w:rsidR="0013341F" w:rsidRDefault="0013341F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54698E0" w14:textId="77777777" w:rsidR="0013341F" w:rsidRDefault="0013341F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E952BCE" w14:textId="77777777" w:rsidR="0013341F" w:rsidRDefault="0013341F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699EFF0" w14:textId="77777777" w:rsidR="0013341F" w:rsidRDefault="0013341F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F98BF5C" w14:textId="77777777" w:rsidR="0013341F" w:rsidRDefault="0013341F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tbl>
      <w:tblPr>
        <w:tblpPr w:leftFromText="180" w:rightFromText="180" w:horzAnchor="margin" w:tblpY="460"/>
        <w:tblW w:w="5202" w:type="pct"/>
        <w:tblLook w:val="04A0" w:firstRow="1" w:lastRow="0" w:firstColumn="1" w:lastColumn="0" w:noHBand="0" w:noVBand="1"/>
      </w:tblPr>
      <w:tblGrid>
        <w:gridCol w:w="2987"/>
        <w:gridCol w:w="1391"/>
        <w:gridCol w:w="1623"/>
        <w:gridCol w:w="2641"/>
      </w:tblGrid>
      <w:tr w:rsidR="0013341F" w14:paraId="57DA01EB" w14:textId="77777777">
        <w:trPr>
          <w:trHeight w:val="289"/>
        </w:trPr>
        <w:tc>
          <w:tcPr>
            <w:tcW w:w="17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781F9BE" w14:textId="77777777" w:rsidR="0013341F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056ACE3" w14:textId="77777777" w:rsidR="0013341F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on-missing</w:t>
            </w:r>
          </w:p>
        </w:tc>
        <w:tc>
          <w:tcPr>
            <w:tcW w:w="9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8336983" w14:textId="77777777" w:rsidR="0013341F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1528" w:type="pct"/>
            <w:tcBorders>
              <w:top w:val="single" w:sz="12" w:space="0" w:color="auto"/>
              <w:bottom w:val="single" w:sz="4" w:space="0" w:color="auto"/>
            </w:tcBorders>
          </w:tcPr>
          <w:p w14:paraId="4763B9C1" w14:textId="77777777" w:rsidR="0013341F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Miss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percentage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13341F" w14:paraId="1972C732" w14:textId="77777777">
        <w:trPr>
          <w:trHeight w:val="289"/>
        </w:trPr>
        <w:tc>
          <w:tcPr>
            <w:tcW w:w="1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888849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E13248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43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52E539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vAlign w:val="center"/>
          </w:tcPr>
          <w:p w14:paraId="2E309938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3341F" w14:paraId="5EA0DB81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52CCDDA3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185F9BBF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4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6E6A696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99184CE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3341F" w14:paraId="00C5A5DE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2B1605BB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6E69594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4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5704FC8C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5596005" w14:textId="77777777" w:rsidR="0013341F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3341F" w14:paraId="09F5EBD5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6E4F0044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Body weigh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67CA2BA9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4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51F9CF14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78A268D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3341F" w14:paraId="78CA1428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B5379A0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C6DF013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4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09FF9F8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04457C9C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3341F" w14:paraId="0C535F53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F4ACFBA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BaseFPG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40FFF97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4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4CD28C9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6DA27445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3341F" w14:paraId="7691F523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33F57566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5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LT</w:t>
            </w:r>
            <w:bookmarkEnd w:id="1"/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6AA59162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4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6CC759CE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36CD21AF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3341F" w14:paraId="67524323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153F4FCA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38E4C808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4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BDAB7F8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50D06F7F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3341F" w14:paraId="4B4E3555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3212BF20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143AEDA5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1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3BB7D34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1528" w:type="pct"/>
            <w:vAlign w:val="center"/>
          </w:tcPr>
          <w:p w14:paraId="3ABEF873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469</w:t>
            </w:r>
          </w:p>
        </w:tc>
      </w:tr>
      <w:tr w:rsidR="0013341F" w14:paraId="3EC523A4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1260EAC1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2B1A9EAB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45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745D492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528" w:type="pct"/>
            <w:vAlign w:val="center"/>
          </w:tcPr>
          <w:p w14:paraId="0CF8C5B3" w14:textId="77777777" w:rsidR="0013341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294</w:t>
            </w:r>
          </w:p>
        </w:tc>
      </w:tr>
      <w:tr w:rsidR="0013341F" w14:paraId="21093534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31DE90A6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25FF7F0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38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6B77E89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8" w:type="pct"/>
            <w:vAlign w:val="center"/>
          </w:tcPr>
          <w:p w14:paraId="787E517E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45</w:t>
            </w:r>
          </w:p>
        </w:tc>
      </w:tr>
      <w:tr w:rsidR="0013341F" w14:paraId="0AA96DCA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94ACB0D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55CB6A5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38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10D7BAC6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8" w:type="pct"/>
            <w:vAlign w:val="center"/>
          </w:tcPr>
          <w:p w14:paraId="3F2507CF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45</w:t>
            </w:r>
          </w:p>
        </w:tc>
      </w:tr>
      <w:tr w:rsidR="0013341F" w14:paraId="39CFD5C7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2198B23E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9FAC07F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66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3B7CF62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77</w:t>
            </w:r>
          </w:p>
        </w:tc>
        <w:tc>
          <w:tcPr>
            <w:tcW w:w="1528" w:type="pct"/>
            <w:vAlign w:val="center"/>
          </w:tcPr>
          <w:p w14:paraId="5D9BB732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2626</w:t>
            </w:r>
          </w:p>
        </w:tc>
      </w:tr>
      <w:tr w:rsidR="0013341F" w14:paraId="00B98841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548FA3F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BB5439E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26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43EFBA46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17</w:t>
            </w:r>
          </w:p>
        </w:tc>
        <w:tc>
          <w:tcPr>
            <w:tcW w:w="1528" w:type="pct"/>
            <w:vAlign w:val="center"/>
          </w:tcPr>
          <w:p w14:paraId="5EC9D9E8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2817</w:t>
            </w:r>
          </w:p>
        </w:tc>
      </w:tr>
      <w:tr w:rsidR="0013341F" w14:paraId="3D611FD3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4935E93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54A01554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4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1C5F0EF6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05CDA5DF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3341F" w14:paraId="0BB2B5C4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A00D53B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D011FEA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4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F3201A3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3C75BBCF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3341F" w14:paraId="00634999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bottom"/>
          </w:tcPr>
          <w:p w14:paraId="68ACD976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Family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istroy</w:t>
            </w:r>
            <w:proofErr w:type="spell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of Diabetes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A1F7862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124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45A17DA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F51CE46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13341F" w14:paraId="7AC096E4" w14:textId="77777777">
        <w:trPr>
          <w:trHeight w:val="46"/>
        </w:trPr>
        <w:tc>
          <w:tcPr>
            <w:tcW w:w="1728" w:type="pct"/>
            <w:shd w:val="clear" w:color="auto" w:fill="auto"/>
            <w:noWrap/>
            <w:vAlign w:val="center"/>
          </w:tcPr>
          <w:p w14:paraId="7C0B10ED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F954397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3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C4EEADF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10</w:t>
            </w:r>
          </w:p>
        </w:tc>
        <w:tc>
          <w:tcPr>
            <w:tcW w:w="1528" w:type="pct"/>
            <w:vAlign w:val="center"/>
          </w:tcPr>
          <w:p w14:paraId="6A953FE1" w14:textId="77777777" w:rsidR="0013341F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4654</w:t>
            </w:r>
          </w:p>
        </w:tc>
      </w:tr>
      <w:tr w:rsidR="0013341F" w14:paraId="7902F7C4" w14:textId="77777777">
        <w:trPr>
          <w:trHeight w:val="289"/>
        </w:trPr>
        <w:tc>
          <w:tcPr>
            <w:tcW w:w="172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693564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8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3223BF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33</w:t>
            </w:r>
          </w:p>
        </w:tc>
        <w:tc>
          <w:tcPr>
            <w:tcW w:w="9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922C8E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10</w:t>
            </w:r>
          </w:p>
        </w:tc>
        <w:tc>
          <w:tcPr>
            <w:tcW w:w="1528" w:type="pct"/>
            <w:tcBorders>
              <w:bottom w:val="single" w:sz="12" w:space="0" w:color="auto"/>
            </w:tcBorders>
            <w:vAlign w:val="center"/>
          </w:tcPr>
          <w:p w14:paraId="37C41914" w14:textId="77777777" w:rsidR="0013341F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4654</w:t>
            </w:r>
          </w:p>
        </w:tc>
      </w:tr>
    </w:tbl>
    <w:p w14:paraId="620EDA69" w14:textId="67CA3577" w:rsidR="0013341F" w:rsidRDefault="000000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lastRenderedPageBreak/>
        <w:t xml:space="preserve">Supplementary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Table 2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Relationship of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ZJU index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with </w:t>
      </w:r>
      <w:bookmarkStart w:id="2" w:name="OLE_LINK44"/>
      <w:r>
        <w:rPr>
          <w:rFonts w:ascii="Times New Roman" w:hAnsi="Times New Roman" w:cs="Times New Roman"/>
          <w:b/>
          <w:bCs/>
          <w:sz w:val="20"/>
          <w:szCs w:val="20"/>
        </w:rPr>
        <w:t>glycemic status conversion</w:t>
      </w:r>
      <w:bookmarkEnd w:id="2"/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in an IFG population assessed by Cox proportional-hazards regression in multiple models</w:t>
      </w:r>
      <w:r w:rsidR="001704B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the original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282828"/>
          <w:sz w:val="20"/>
          <w:szCs w:val="20"/>
          <w:shd w:val="clear" w:color="auto" w:fill="FFFFFF"/>
        </w:rPr>
        <w:t>dataset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).</w:t>
      </w:r>
    </w:p>
    <w:tbl>
      <w:tblPr>
        <w:tblStyle w:val="a8"/>
        <w:tblW w:w="6059" w:type="pct"/>
        <w:tblInd w:w="-8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673"/>
        <w:gridCol w:w="994"/>
        <w:gridCol w:w="1699"/>
        <w:gridCol w:w="994"/>
        <w:gridCol w:w="1699"/>
        <w:gridCol w:w="990"/>
      </w:tblGrid>
      <w:tr w:rsidR="0013341F" w14:paraId="4456D849" w14:textId="77777777">
        <w:tc>
          <w:tcPr>
            <w:tcW w:w="1001" w:type="pct"/>
            <w:vMerge w:val="restart"/>
            <w:tcBorders>
              <w:tl2br w:val="nil"/>
              <w:tr2bl w:val="nil"/>
            </w:tcBorders>
          </w:tcPr>
          <w:p w14:paraId="7BE7D03E" w14:textId="0D83B684" w:rsidR="0013341F" w:rsidRDefault="001704BB">
            <w:pPr>
              <w:spacing w:line="360" w:lineRule="auto"/>
              <w:ind w:firstLine="440"/>
              <w:rPr>
                <w:kern w:val="0"/>
                <w:sz w:val="20"/>
                <w:szCs w:val="20"/>
              </w:rPr>
            </w:pPr>
            <w:bookmarkStart w:id="3" w:name="OLE_LINK19"/>
            <w:r>
              <w:rPr>
                <w:rFonts w:eastAsia="等线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25" w:type="pct"/>
            <w:gridSpan w:val="2"/>
            <w:tcBorders>
              <w:bottom w:val="single" w:sz="4" w:space="0" w:color="auto"/>
            </w:tcBorders>
          </w:tcPr>
          <w:p w14:paraId="072CD9AE" w14:textId="77777777" w:rsidR="0013341F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338" w:type="pct"/>
            <w:gridSpan w:val="2"/>
            <w:tcBorders>
              <w:bottom w:val="single" w:sz="4" w:space="0" w:color="auto"/>
            </w:tcBorders>
          </w:tcPr>
          <w:p w14:paraId="5EA7A520" w14:textId="77777777" w:rsidR="0013341F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kern w:val="0"/>
                <w:sz w:val="20"/>
                <w:szCs w:val="20"/>
              </w:rPr>
              <w:t>Ⅰ</w:t>
            </w: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14:paraId="6076B050" w14:textId="77777777" w:rsidR="0013341F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kern w:val="0"/>
                <w:sz w:val="20"/>
                <w:szCs w:val="20"/>
              </w:rPr>
              <w:t>Ⅱ</w:t>
            </w:r>
          </w:p>
        </w:tc>
      </w:tr>
      <w:tr w:rsidR="0013341F" w14:paraId="53F004CC" w14:textId="77777777">
        <w:tc>
          <w:tcPr>
            <w:tcW w:w="1001" w:type="pct"/>
            <w:vMerge/>
            <w:tcBorders>
              <w:bottom w:val="single" w:sz="4" w:space="0" w:color="auto"/>
              <w:tl2br w:val="nil"/>
              <w:tr2bl w:val="nil"/>
            </w:tcBorders>
          </w:tcPr>
          <w:p w14:paraId="52B43F96" w14:textId="77777777" w:rsidR="0013341F" w:rsidRDefault="0013341F">
            <w:pPr>
              <w:spacing w:line="360" w:lineRule="auto"/>
              <w:ind w:firstLine="44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7F839E0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8D14528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F56CFE5" w14:textId="3A905EE2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</w:t>
            </w:r>
            <w:r w:rsidR="001704BB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5%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0725F27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EB948A3" w14:textId="4F94D540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</w:t>
            </w:r>
            <w:r w:rsidR="001704BB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5%CI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5247D84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</w:tr>
      <w:tr w:rsidR="0013341F" w14:paraId="5003F9DD" w14:textId="77777777">
        <w:tc>
          <w:tcPr>
            <w:tcW w:w="232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9F4E9C4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FG to </w:t>
            </w:r>
            <w:bookmarkStart w:id="4" w:name="OLE_LINK71"/>
            <w:r>
              <w:rPr>
                <w:kern w:val="0"/>
                <w:sz w:val="20"/>
                <w:szCs w:val="20"/>
              </w:rPr>
              <w:t>normoglycemia</w:t>
            </w:r>
            <w:bookmarkEnd w:id="4"/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03B8CE03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</w:tcPr>
          <w:p w14:paraId="63C3F958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70417DE8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</w:tcPr>
          <w:p w14:paraId="1B881E6D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</w:tr>
      <w:tr w:rsidR="0013341F" w14:paraId="0DA53E0C" w14:textId="77777777"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43956AF4" w14:textId="77777777" w:rsidR="0013341F" w:rsidRDefault="00000000">
            <w:pPr>
              <w:spacing w:line="360" w:lineRule="auto"/>
              <w:jc w:val="center"/>
              <w:rPr>
                <w:rFonts w:eastAsia="等线"/>
                <w:kern w:val="0"/>
                <w:sz w:val="20"/>
                <w:szCs w:val="20"/>
              </w:rPr>
            </w:pPr>
            <w:bookmarkStart w:id="5" w:name="_Hlk218426689"/>
            <w:r>
              <w:rPr>
                <w:rFonts w:eastAsia="等线"/>
                <w:kern w:val="0"/>
                <w:sz w:val="20"/>
                <w:szCs w:val="20"/>
              </w:rPr>
              <w:t>ZJU index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5634DA0C" w14:textId="2AE32CE3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5 (0.94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5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449DDC2B" w14:textId="1BC5C73A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77144758" w14:textId="27939805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6 (0.95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7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6001E01F" w14:textId="0D78C0C8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42FFE77E" w14:textId="61FBB8D6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7 (0.95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8)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6E60ABA1" w14:textId="6C8881C9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3752181D" w14:textId="77777777">
        <w:tc>
          <w:tcPr>
            <w:tcW w:w="1001" w:type="pct"/>
            <w:tcBorders>
              <w:top w:val="nil"/>
              <w:tl2br w:val="nil"/>
              <w:tr2bl w:val="nil"/>
            </w:tcBorders>
            <w:vAlign w:val="center"/>
          </w:tcPr>
          <w:p w14:paraId="1749FDE5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ZJU index </w:t>
            </w:r>
            <w:r>
              <w:rPr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31" w:type="pct"/>
            <w:tcBorders>
              <w:top w:val="nil"/>
              <w:tl2br w:val="nil"/>
              <w:tr2bl w:val="nil"/>
            </w:tcBorders>
          </w:tcPr>
          <w:p w14:paraId="0C9E0220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tl2br w:val="nil"/>
              <w:tr2bl w:val="nil"/>
            </w:tcBorders>
          </w:tcPr>
          <w:p w14:paraId="24C4477D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tl2br w:val="nil"/>
              <w:tr2bl w:val="nil"/>
            </w:tcBorders>
          </w:tcPr>
          <w:p w14:paraId="18F7534A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tl2br w:val="nil"/>
              <w:tr2bl w:val="nil"/>
            </w:tcBorders>
          </w:tcPr>
          <w:p w14:paraId="6342FF4B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tl2br w:val="nil"/>
              <w:tr2bl w:val="nil"/>
            </w:tcBorders>
          </w:tcPr>
          <w:p w14:paraId="1C48D00B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tl2br w:val="nil"/>
              <w:tr2bl w:val="nil"/>
            </w:tcBorders>
          </w:tcPr>
          <w:p w14:paraId="3061E9C6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41F" w14:paraId="1A903608" w14:textId="77777777"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6373D970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1</w:t>
            </w:r>
          </w:p>
        </w:tc>
        <w:tc>
          <w:tcPr>
            <w:tcW w:w="831" w:type="pct"/>
            <w:tcBorders>
              <w:tl2br w:val="nil"/>
              <w:tr2bl w:val="nil"/>
            </w:tcBorders>
          </w:tcPr>
          <w:p w14:paraId="6E6993C6" w14:textId="0BA48A86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</w:t>
            </w:r>
            <w:r w:rsidR="001B3BF6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6356F6F5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1A4D01BA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1748058E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4109C8EA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2F6D98EB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41F" w14:paraId="01717317" w14:textId="77777777"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29758F66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2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1E0B0244" w14:textId="35923D1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4 (0.6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9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2762A5C0" w14:textId="4BE7E0A6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0E7D6F53" w14:textId="0B7B3731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84 (0.7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1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D247BF2" w14:textId="50DE6DC5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7BB3E6FA" w14:textId="7D9B74F3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82 (0.6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8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3FB0EC99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13341F" w14:paraId="78B21DA8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7858F419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3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07994C83" w14:textId="4047849A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3 (0.5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8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F18EC1F" w14:textId="19A2180C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1A273363" w14:textId="0D59C9B0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3 (0.67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9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6CEB136F" w14:textId="5BBBDB71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11558B8E" w14:textId="7F0D62CF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 (0.5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85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19D76E60" w14:textId="4AB7AAF6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38A5745A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6428AC7E" w14:textId="77777777" w:rsidR="0013341F" w:rsidRDefault="00000000">
            <w:pPr>
              <w:spacing w:line="360" w:lineRule="auto"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076E3E5C" w14:textId="427AB256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2 (0.47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6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2B5B0812" w14:textId="7A8152BB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E515A4D" w14:textId="5B907E4A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9 (0.54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4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2022BEA" w14:textId="66EAE0B8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85B9815" w14:textId="17BF3D2B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3 (0.5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8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4CE64302" w14:textId="03268E44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31D7AB7C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3E6D6541" w14:textId="77777777" w:rsidR="0013341F" w:rsidRDefault="00000000">
            <w:pPr>
              <w:spacing w:line="360" w:lineRule="auto"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05D2502C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05A6E7D" w14:textId="4E4FCFFC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84DAEB0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37338AC0" w14:textId="0025F1B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F5EC868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023B23C3" w14:textId="792C81F8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</w:tr>
      <w:bookmarkEnd w:id="5"/>
      <w:tr w:rsidR="0013341F" w14:paraId="7E60E245" w14:textId="77777777">
        <w:trPr>
          <w:trHeight w:val="104"/>
        </w:trPr>
        <w:tc>
          <w:tcPr>
            <w:tcW w:w="2326" w:type="pct"/>
            <w:gridSpan w:val="3"/>
            <w:tcBorders>
              <w:tl2br w:val="nil"/>
              <w:tr2bl w:val="nil"/>
            </w:tcBorders>
            <w:vAlign w:val="center"/>
          </w:tcPr>
          <w:p w14:paraId="39DA7E01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G to DM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0E20C18F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9AE5295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FA2EA7B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380A4E0C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13341F" w14:paraId="2B00D274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65D56EF2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bookmarkStart w:id="6" w:name="_Hlk220769441"/>
            <w:r>
              <w:rPr>
                <w:rFonts w:eastAsia="等线"/>
                <w:kern w:val="0"/>
                <w:sz w:val="20"/>
                <w:szCs w:val="20"/>
              </w:rPr>
              <w:t>ZJU index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480E19BF" w14:textId="028C50A8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 (1.0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1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5FFE9A70" w14:textId="11010BC0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577A3A9" w14:textId="5C91919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1 (1.0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2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9CE7698" w14:textId="702C7A05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0A863C9" w14:textId="14F3D5FF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4 (1.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7708E331" w14:textId="755217A3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743CEB3F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59966529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ZJU index </w:t>
            </w:r>
            <w:r>
              <w:rPr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31" w:type="pct"/>
            <w:tcBorders>
              <w:tl2br w:val="nil"/>
              <w:tr2bl w:val="nil"/>
            </w:tcBorders>
          </w:tcPr>
          <w:p w14:paraId="79B3B87F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7EB9E1D6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3C19B8C4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41D211F1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3307231E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33DB0433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bookmarkEnd w:id="6"/>
      <w:tr w:rsidR="0013341F" w14:paraId="0A2ADAC7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6019BE1B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1</w:t>
            </w:r>
          </w:p>
        </w:tc>
        <w:tc>
          <w:tcPr>
            <w:tcW w:w="831" w:type="pct"/>
            <w:tcBorders>
              <w:tl2br w:val="nil"/>
              <w:tr2bl w:val="nil"/>
            </w:tcBorders>
          </w:tcPr>
          <w:p w14:paraId="569EF324" w14:textId="6D983BF6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</w:t>
            </w:r>
            <w:r w:rsidR="00E70BD9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2AE2840C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4EF07D47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7B02DA1E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37769C1F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5C502867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13341F" w14:paraId="47900F42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2917B23A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2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0D1D1BD0" w14:textId="0DE82EA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98 (1.5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48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30C0ABA4" w14:textId="6961B1F0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6A858B71" w14:textId="3BE9877B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76 (1.4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21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2043583A" w14:textId="0904BE69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29C6B4E" w14:textId="44A47F54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39 (1.17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55CD7F0E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13341F" w14:paraId="5C41A278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7CA62247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3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0C7DECB1" w14:textId="516D0108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27 (2.65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03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55EDEF2F" w14:textId="63F4296A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3FDB059" w14:textId="2EA33BF0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98 (2.4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68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56630ABE" w14:textId="58E29F43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309FEEA5" w14:textId="5C71CD4A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17 (2.0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.3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0292FEB2" w14:textId="1609794B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696D6497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5D02AB16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4A6A6580" w14:textId="0DB1E9EF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62 (3.77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65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6EC4B8AA" w14:textId="28E5B08F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0BED3172" w14:textId="204A3D8B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36 (3.54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38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258E943E" w14:textId="4E958380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69D9E058" w14:textId="1F1E76B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38 (3.23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.58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6680774B" w14:textId="047F001A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1C9EF616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24B8E7B9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649E6924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2C34681D" w14:textId="0EB32AC1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718AF8CC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B77A942" w14:textId="0A7BE890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38A5529F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395F6B2A" w14:textId="17338E5C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</w:tr>
    </w:tbl>
    <w:bookmarkEnd w:id="3"/>
    <w:p w14:paraId="6CA2EA47" w14:textId="77777777" w:rsidR="0013341F" w:rsidRDefault="00000000">
      <w:pPr>
        <w:spacing w:line="360" w:lineRule="auto"/>
        <w:ind w:leftChars="50" w:left="105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ude model: we did not adjust other covariates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cr/>
        <w:t>Model I: adjusted for age, gender, SBP, DBP and family history of diabetes at baseline.</w:t>
      </w:r>
    </w:p>
    <w:p w14:paraId="41029DD4" w14:textId="17BA4E9C" w:rsidR="0013341F" w:rsidRDefault="00000000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del II: further adjusted for</w:t>
      </w:r>
      <w:r w:rsidR="001704B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LDL-C, HDL-C, T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</w:t>
      </w:r>
      <w:r w:rsidR="001704B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drinking status at baseline.</w:t>
      </w:r>
    </w:p>
    <w:p w14:paraId="03336AD9" w14:textId="77777777" w:rsidR="0013341F" w:rsidRDefault="0013341F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436DCFF2" w14:textId="77777777" w:rsidR="0013341F" w:rsidRDefault="0013341F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380C884C" w14:textId="77777777" w:rsidR="0013341F" w:rsidRDefault="0013341F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46475DCD" w14:textId="77777777" w:rsidR="0013341F" w:rsidRDefault="0013341F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3D00B6B2" w14:textId="08EB9F1D" w:rsidR="0013341F" w:rsidRDefault="000000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lastRenderedPageBreak/>
        <w:t xml:space="preserve">Supplementary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Table 3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​Relationship of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ZJU index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with </w:t>
      </w:r>
      <w:r>
        <w:rPr>
          <w:rFonts w:ascii="Times New Roman" w:hAnsi="Times New Roman" w:cs="Times New Roman"/>
          <w:b/>
          <w:bCs/>
          <w:sz w:val="20"/>
          <w:szCs w:val="20"/>
        </w:rPr>
        <w:t>glycemic status conversion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in an IFG population assessed by Logistic regression in multiple models</w:t>
      </w:r>
      <w:bookmarkStart w:id="7" w:name="OLE_LINK46"/>
      <w:r w:rsidR="001704B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(</w:t>
      </w:r>
      <w:r>
        <w:rPr>
          <w:rFonts w:ascii="Times New Roman" w:hAnsi="Times New Roman" w:cs="Times New Roman"/>
          <w:b/>
          <w:bCs/>
          <w:sz w:val="20"/>
          <w:szCs w:val="20"/>
        </w:rPr>
        <w:t>the original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282828"/>
          <w:sz w:val="20"/>
          <w:szCs w:val="20"/>
          <w:shd w:val="clear" w:color="auto" w:fill="FFFFFF"/>
        </w:rPr>
        <w:t>dataset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)</w:t>
      </w:r>
      <w:bookmarkEnd w:id="7"/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.</w:t>
      </w:r>
    </w:p>
    <w:tbl>
      <w:tblPr>
        <w:tblStyle w:val="a8"/>
        <w:tblW w:w="6059" w:type="pct"/>
        <w:tblInd w:w="-8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673"/>
        <w:gridCol w:w="994"/>
        <w:gridCol w:w="1699"/>
        <w:gridCol w:w="994"/>
        <w:gridCol w:w="1699"/>
        <w:gridCol w:w="990"/>
      </w:tblGrid>
      <w:tr w:rsidR="0013341F" w14:paraId="0F184E92" w14:textId="77777777">
        <w:tc>
          <w:tcPr>
            <w:tcW w:w="1001" w:type="pct"/>
            <w:vMerge w:val="restart"/>
            <w:tcBorders>
              <w:tl2br w:val="nil"/>
              <w:tr2bl w:val="nil"/>
            </w:tcBorders>
          </w:tcPr>
          <w:p w14:paraId="5F6DA8D9" w14:textId="61E241A1" w:rsidR="0013341F" w:rsidRDefault="001704BB">
            <w:pPr>
              <w:spacing w:line="360" w:lineRule="auto"/>
              <w:ind w:firstLine="440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25" w:type="pct"/>
            <w:gridSpan w:val="2"/>
            <w:tcBorders>
              <w:bottom w:val="single" w:sz="4" w:space="0" w:color="auto"/>
            </w:tcBorders>
          </w:tcPr>
          <w:p w14:paraId="0CF3730A" w14:textId="77777777" w:rsidR="0013341F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338" w:type="pct"/>
            <w:gridSpan w:val="2"/>
            <w:tcBorders>
              <w:bottom w:val="single" w:sz="4" w:space="0" w:color="auto"/>
            </w:tcBorders>
          </w:tcPr>
          <w:p w14:paraId="7290F0D1" w14:textId="77777777" w:rsidR="0013341F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kern w:val="0"/>
                <w:sz w:val="20"/>
                <w:szCs w:val="20"/>
              </w:rPr>
              <w:t>Ⅰ</w:t>
            </w: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14:paraId="3D7365E1" w14:textId="77777777" w:rsidR="0013341F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kern w:val="0"/>
                <w:sz w:val="20"/>
                <w:szCs w:val="20"/>
              </w:rPr>
              <w:t>Ⅱ</w:t>
            </w:r>
          </w:p>
        </w:tc>
      </w:tr>
      <w:tr w:rsidR="0013341F" w14:paraId="3349735C" w14:textId="77777777">
        <w:tc>
          <w:tcPr>
            <w:tcW w:w="1001" w:type="pct"/>
            <w:vMerge/>
            <w:tcBorders>
              <w:bottom w:val="single" w:sz="4" w:space="0" w:color="auto"/>
              <w:tl2br w:val="nil"/>
              <w:tr2bl w:val="nil"/>
            </w:tcBorders>
          </w:tcPr>
          <w:p w14:paraId="328AE4BF" w14:textId="77777777" w:rsidR="0013341F" w:rsidRDefault="0013341F">
            <w:pPr>
              <w:spacing w:line="360" w:lineRule="auto"/>
              <w:ind w:firstLine="44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5764596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55848EE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6F2D090" w14:textId="3FFCA03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</w:t>
            </w:r>
            <w:r w:rsidR="001704BB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5%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C381920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F28C148" w14:textId="599C53CC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</w:t>
            </w:r>
            <w:r w:rsidR="001704BB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5%CI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98BCD22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</w:tr>
      <w:tr w:rsidR="0013341F" w14:paraId="796120F0" w14:textId="77777777">
        <w:tc>
          <w:tcPr>
            <w:tcW w:w="232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3DB5A61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G to normoglycemia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3126F96E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</w:tcPr>
          <w:p w14:paraId="3F3BC1A9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72813BEB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</w:tcPr>
          <w:p w14:paraId="62E4AA2B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</w:tr>
      <w:tr w:rsidR="0013341F" w14:paraId="3C0DF8BA" w14:textId="77777777"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1E3997EB" w14:textId="77777777" w:rsidR="0013341F" w:rsidRDefault="00000000">
            <w:pPr>
              <w:spacing w:line="360" w:lineRule="auto"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ZJU index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2285C83F" w14:textId="1D09C176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2 (0.9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3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015FE35F" w14:textId="1F0B185F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56A255C1" w14:textId="765F49F1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3 (0.92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4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2CC0A754" w14:textId="07B2C331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75E01B20" w14:textId="0386A002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2 (0.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4)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317DA41F" w14:textId="5D479AD0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1D87804D" w14:textId="77777777">
        <w:tc>
          <w:tcPr>
            <w:tcW w:w="1001" w:type="pct"/>
            <w:tcBorders>
              <w:top w:val="nil"/>
              <w:tl2br w:val="nil"/>
              <w:tr2bl w:val="nil"/>
            </w:tcBorders>
            <w:vAlign w:val="center"/>
          </w:tcPr>
          <w:p w14:paraId="7F0BCBA3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ZJU index </w:t>
            </w:r>
            <w:r>
              <w:rPr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31" w:type="pct"/>
            <w:tcBorders>
              <w:top w:val="nil"/>
              <w:tl2br w:val="nil"/>
              <w:tr2bl w:val="nil"/>
            </w:tcBorders>
          </w:tcPr>
          <w:p w14:paraId="029024C7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tl2br w:val="nil"/>
              <w:tr2bl w:val="nil"/>
            </w:tcBorders>
          </w:tcPr>
          <w:p w14:paraId="6EDFA3CE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tl2br w:val="nil"/>
              <w:tr2bl w:val="nil"/>
            </w:tcBorders>
          </w:tcPr>
          <w:p w14:paraId="149C1AEA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tl2br w:val="nil"/>
              <w:tr2bl w:val="nil"/>
            </w:tcBorders>
          </w:tcPr>
          <w:p w14:paraId="43C13DFA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tl2br w:val="nil"/>
              <w:tr2bl w:val="nil"/>
            </w:tcBorders>
          </w:tcPr>
          <w:p w14:paraId="677377C9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tl2br w:val="nil"/>
              <w:tr2bl w:val="nil"/>
            </w:tcBorders>
          </w:tcPr>
          <w:p w14:paraId="53C73D4C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41F" w14:paraId="247B7B1C" w14:textId="77777777"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7251CED4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1</w:t>
            </w:r>
          </w:p>
        </w:tc>
        <w:tc>
          <w:tcPr>
            <w:tcW w:w="831" w:type="pct"/>
            <w:tcBorders>
              <w:tl2br w:val="nil"/>
              <w:tr2bl w:val="nil"/>
            </w:tcBorders>
          </w:tcPr>
          <w:p w14:paraId="47789872" w14:textId="4262F8F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</w:t>
            </w:r>
            <w:r w:rsidR="001B3BF6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787D29F3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74BF35A0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6679401F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549DCEFC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451A7EB3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41F" w14:paraId="54FE6001" w14:textId="77777777"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302EB219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2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0A732328" w14:textId="67E8C24F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1 (0.55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8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E18603D" w14:textId="6FF6D7A2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0830F289" w14:textId="493F15C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2 (0.64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8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58D5144F" w14:textId="45190523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017910CA" w14:textId="0F200328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4 (0.4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1C85D30D" w14:textId="2FC8C6B1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595D389A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3DB5FA3E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3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094DDFAA" w14:textId="7729FD0F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6 (0.42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2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0B8A26A5" w14:textId="6BBB61D4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DF95006" w14:textId="043512BB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5 (0.4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2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07FC5FA" w14:textId="6BE6E1E9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70DAF2D1" w14:textId="6B70260D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4 (0.32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1AA22474" w14:textId="447B4DFD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5F43A83A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68514A34" w14:textId="77777777" w:rsidR="0013341F" w:rsidRDefault="00000000">
            <w:pPr>
              <w:spacing w:line="360" w:lineRule="auto"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11989A10" w14:textId="2653279F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6 (0.32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265B243E" w14:textId="0EA4E526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118A1C7E" w14:textId="7873B494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1 (0.36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6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A73C990" w14:textId="13758B74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7089791" w14:textId="7855A06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3 (0.24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5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2FAB7210" w14:textId="496BCD02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53E7504B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41999FCC" w14:textId="77777777" w:rsidR="0013341F" w:rsidRDefault="00000000">
            <w:pPr>
              <w:spacing w:line="360" w:lineRule="auto"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D943013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9051002" w14:textId="66F7A244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2440507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681B164" w14:textId="1F739285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087F06A0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0C2DCB92" w14:textId="47A4A75C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</w:tr>
      <w:tr w:rsidR="0013341F" w14:paraId="3EF5C9E7" w14:textId="77777777">
        <w:trPr>
          <w:trHeight w:val="104"/>
        </w:trPr>
        <w:tc>
          <w:tcPr>
            <w:tcW w:w="2326" w:type="pct"/>
            <w:gridSpan w:val="3"/>
            <w:tcBorders>
              <w:tl2br w:val="nil"/>
              <w:tr2bl w:val="nil"/>
            </w:tcBorders>
            <w:vAlign w:val="center"/>
          </w:tcPr>
          <w:p w14:paraId="6C00262F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G to DM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CC5CA37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2AEB849C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84B2C57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66F0CD03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13341F" w14:paraId="23632834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764F6647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ZJU index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5F1396F2" w14:textId="6583807C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3 (1.1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4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0D92A426" w14:textId="12B541E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DAFFE4D" w14:textId="6E3F3780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4 (1.12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5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3BBA829" w14:textId="4EADE75A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012F2515" w14:textId="7CB3CC18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5 (1.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08AE5798" w14:textId="00913686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2FFC8D39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2E0A2AE5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ZJU index </w:t>
            </w:r>
            <w:r>
              <w:rPr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31" w:type="pct"/>
            <w:tcBorders>
              <w:tl2br w:val="nil"/>
              <w:tr2bl w:val="nil"/>
            </w:tcBorders>
          </w:tcPr>
          <w:p w14:paraId="571C66C6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779F9860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40A58653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291EE3EA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211A3F9B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0706EE9C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13341F" w14:paraId="3F255B67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06C2802E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1</w:t>
            </w:r>
          </w:p>
        </w:tc>
        <w:tc>
          <w:tcPr>
            <w:tcW w:w="831" w:type="pct"/>
            <w:tcBorders>
              <w:tl2br w:val="nil"/>
              <w:tr2bl w:val="nil"/>
            </w:tcBorders>
          </w:tcPr>
          <w:p w14:paraId="6EBC0839" w14:textId="4309E4B8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</w:t>
            </w:r>
            <w:r w:rsidR="00E70BD9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3E9476A8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6098DFEC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63D35938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3E12962E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6A183E92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13341F" w14:paraId="10E52E5D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17305BA2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2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53807D4" w14:textId="42F5E33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25 (1.7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83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41912FC6" w14:textId="00179BFE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79E29E03" w14:textId="319D4D8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93 (1.53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44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05D4C630" w14:textId="4AB4406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EC3E4E5" w14:textId="11AF4EAB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88 (1.3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0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4C310DA4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13341F" w14:paraId="4D3C5C49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43305AD6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3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1198E4C" w14:textId="2AA4985C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87 (3.1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81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3C74C92F" w14:textId="24C81A52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6756E62A" w14:textId="4A44E63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41 (2.73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25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0BC8CE26" w14:textId="432056F1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31994912" w14:textId="04785F0C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5 (2.45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.38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6094F308" w14:textId="5DE56973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02B63CB4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1FAD4951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55E27860" w14:textId="561372E2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13 (4.97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.56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6C30CD72" w14:textId="2BA6745D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7466EB3" w14:textId="67B9781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78 (4.65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.2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54118C3D" w14:textId="39711ADD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03DD761" w14:textId="6EBF5AA6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.1 (3.96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.58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1F7C6833" w14:textId="450B5884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528CC60C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24438681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4D8BD6C9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08BBB849" w14:textId="2BCADA38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4998523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30956788" w14:textId="09450F85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6EB1A1BF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2F971852" w14:textId="5F4F88EF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</w:tr>
    </w:tbl>
    <w:p w14:paraId="140018B6" w14:textId="77777777" w:rsidR="001704BB" w:rsidRDefault="001704BB" w:rsidP="001704BB">
      <w:pPr>
        <w:spacing w:line="360" w:lineRule="auto"/>
        <w:ind w:leftChars="50" w:left="105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ude model: we did not adjust other covariates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cr/>
        <w:t>Model I: adjusted for age, gender, SBP, DBP and family history of diabetes at baseline.</w:t>
      </w:r>
    </w:p>
    <w:p w14:paraId="62C0B1AB" w14:textId="77777777" w:rsidR="001704BB" w:rsidRDefault="001704BB" w:rsidP="001704BB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II: further adjusted for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LDL-C, HDL-C, T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and drinking status at baseline.</w:t>
      </w:r>
    </w:p>
    <w:p w14:paraId="34E1DFDC" w14:textId="77777777" w:rsidR="0013341F" w:rsidRPr="001704BB" w:rsidRDefault="0013341F">
      <w:pPr>
        <w:spacing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70CFE300" w14:textId="77777777" w:rsidR="0013341F" w:rsidRDefault="0013341F">
      <w:pPr>
        <w:spacing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44539D9B" w14:textId="77777777" w:rsidR="0013341F" w:rsidRDefault="0013341F">
      <w:pPr>
        <w:spacing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1398D666" w14:textId="77777777" w:rsidR="0013341F" w:rsidRDefault="0013341F">
      <w:pPr>
        <w:spacing w:line="36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5ADEF54C" w14:textId="2022664B" w:rsidR="0013341F" w:rsidRDefault="000000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Table 4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Relationship of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ZJU index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with </w:t>
      </w:r>
      <w:r>
        <w:rPr>
          <w:rFonts w:ascii="Times New Roman" w:hAnsi="Times New Roman" w:cs="Times New Roman"/>
          <w:b/>
          <w:bCs/>
          <w:sz w:val="20"/>
          <w:szCs w:val="20"/>
        </w:rPr>
        <w:t>glycemic status conversion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in an IFG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>population assessed by Cox proportional-hazards regression in multiple models</w:t>
      </w:r>
      <w:r w:rsidR="001704BB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(</w:t>
      </w:r>
      <w:r>
        <w:rPr>
          <w:rFonts w:ascii="Times New Roman" w:hAnsi="Times New Roman" w:cs="Times New Roman"/>
          <w:b/>
          <w:bCs/>
          <w:color w:val="282828"/>
          <w:sz w:val="20"/>
          <w:szCs w:val="20"/>
          <w:shd w:val="clear" w:color="auto" w:fill="FFFFFF"/>
        </w:rPr>
        <w:t>excluding participants with incomplete covariate dataset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).</w:t>
      </w:r>
    </w:p>
    <w:tbl>
      <w:tblPr>
        <w:tblStyle w:val="a8"/>
        <w:tblW w:w="6059" w:type="pct"/>
        <w:tblInd w:w="-8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673"/>
        <w:gridCol w:w="994"/>
        <w:gridCol w:w="1699"/>
        <w:gridCol w:w="994"/>
        <w:gridCol w:w="1699"/>
        <w:gridCol w:w="990"/>
      </w:tblGrid>
      <w:tr w:rsidR="0013341F" w14:paraId="0D7BBC35" w14:textId="77777777">
        <w:tc>
          <w:tcPr>
            <w:tcW w:w="1001" w:type="pct"/>
            <w:vMerge w:val="restart"/>
            <w:tcBorders>
              <w:tl2br w:val="nil"/>
              <w:tr2bl w:val="nil"/>
            </w:tcBorders>
          </w:tcPr>
          <w:p w14:paraId="36753CF3" w14:textId="5205C15C" w:rsidR="0013341F" w:rsidRDefault="001704BB">
            <w:pPr>
              <w:spacing w:line="360" w:lineRule="auto"/>
              <w:ind w:firstLine="440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25" w:type="pct"/>
            <w:gridSpan w:val="2"/>
            <w:tcBorders>
              <w:bottom w:val="single" w:sz="4" w:space="0" w:color="auto"/>
            </w:tcBorders>
          </w:tcPr>
          <w:p w14:paraId="4AB01609" w14:textId="77777777" w:rsidR="0013341F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338" w:type="pct"/>
            <w:gridSpan w:val="2"/>
            <w:tcBorders>
              <w:bottom w:val="single" w:sz="4" w:space="0" w:color="auto"/>
            </w:tcBorders>
          </w:tcPr>
          <w:p w14:paraId="604A365A" w14:textId="77777777" w:rsidR="0013341F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kern w:val="0"/>
                <w:sz w:val="20"/>
                <w:szCs w:val="20"/>
              </w:rPr>
              <w:t>Ⅰ</w:t>
            </w: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14:paraId="1A1407CB" w14:textId="77777777" w:rsidR="0013341F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kern w:val="0"/>
                <w:sz w:val="20"/>
                <w:szCs w:val="20"/>
              </w:rPr>
              <w:t>Ⅱ</w:t>
            </w:r>
          </w:p>
        </w:tc>
      </w:tr>
      <w:tr w:rsidR="0013341F" w14:paraId="2C5959C1" w14:textId="77777777">
        <w:tc>
          <w:tcPr>
            <w:tcW w:w="1001" w:type="pct"/>
            <w:vMerge/>
            <w:tcBorders>
              <w:bottom w:val="single" w:sz="4" w:space="0" w:color="auto"/>
              <w:tl2br w:val="nil"/>
              <w:tr2bl w:val="nil"/>
            </w:tcBorders>
          </w:tcPr>
          <w:p w14:paraId="5EEFFF57" w14:textId="77777777" w:rsidR="0013341F" w:rsidRDefault="0013341F">
            <w:pPr>
              <w:spacing w:line="360" w:lineRule="auto"/>
              <w:ind w:firstLine="44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8238E63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 (95%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71A4761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6311ECA" w14:textId="41D7D4D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</w:t>
            </w:r>
            <w:r w:rsidR="001704BB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5%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5772152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6461CE2" w14:textId="100E1873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R</w:t>
            </w:r>
            <w:r w:rsidR="001704BB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5%CI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ACED8A1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</w:tr>
      <w:tr w:rsidR="0013341F" w14:paraId="53CD8FFD" w14:textId="77777777">
        <w:tc>
          <w:tcPr>
            <w:tcW w:w="232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AD4FC9A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G to normoglycemia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57EBA8B0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</w:tcPr>
          <w:p w14:paraId="06B354D0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28C9601E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</w:tcPr>
          <w:p w14:paraId="50792D59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</w:tr>
      <w:tr w:rsidR="0013341F" w14:paraId="29A34297" w14:textId="77777777"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1019C2E4" w14:textId="77777777" w:rsidR="0013341F" w:rsidRDefault="00000000">
            <w:pPr>
              <w:spacing w:line="360" w:lineRule="auto"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ZJU index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47566079" w14:textId="774551CC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3 (0.9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4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57BFCBE9" w14:textId="407A94DF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73FE8E32" w14:textId="32179A4B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5 (0.94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7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07A20B3B" w14:textId="53CB7CAB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6E957BAC" w14:textId="29A02EC4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7 (0.95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8)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77B659E3" w14:textId="07CCB86A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4D3F93DD" w14:textId="77777777">
        <w:tc>
          <w:tcPr>
            <w:tcW w:w="1001" w:type="pct"/>
            <w:tcBorders>
              <w:top w:val="nil"/>
              <w:tl2br w:val="nil"/>
              <w:tr2bl w:val="nil"/>
            </w:tcBorders>
            <w:vAlign w:val="center"/>
          </w:tcPr>
          <w:p w14:paraId="773E6EB2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ZJU index </w:t>
            </w:r>
            <w:r>
              <w:rPr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31" w:type="pct"/>
            <w:tcBorders>
              <w:top w:val="nil"/>
              <w:tl2br w:val="nil"/>
              <w:tr2bl w:val="nil"/>
            </w:tcBorders>
          </w:tcPr>
          <w:p w14:paraId="3129ACAF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tl2br w:val="nil"/>
              <w:tr2bl w:val="nil"/>
            </w:tcBorders>
          </w:tcPr>
          <w:p w14:paraId="26D27F88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tl2br w:val="nil"/>
              <w:tr2bl w:val="nil"/>
            </w:tcBorders>
          </w:tcPr>
          <w:p w14:paraId="74734298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tl2br w:val="nil"/>
              <w:tr2bl w:val="nil"/>
            </w:tcBorders>
          </w:tcPr>
          <w:p w14:paraId="04CEB849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tl2br w:val="nil"/>
              <w:tr2bl w:val="nil"/>
            </w:tcBorders>
          </w:tcPr>
          <w:p w14:paraId="09806DC3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tl2br w:val="nil"/>
              <w:tr2bl w:val="nil"/>
            </w:tcBorders>
          </w:tcPr>
          <w:p w14:paraId="1EFF8FE2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41F" w14:paraId="08552443" w14:textId="77777777"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1B18590F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1</w:t>
            </w:r>
          </w:p>
        </w:tc>
        <w:tc>
          <w:tcPr>
            <w:tcW w:w="831" w:type="pct"/>
            <w:tcBorders>
              <w:tl2br w:val="nil"/>
              <w:tr2bl w:val="nil"/>
            </w:tcBorders>
          </w:tcPr>
          <w:p w14:paraId="101D4AC7" w14:textId="69F6F898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</w:t>
            </w:r>
            <w:r w:rsidR="001B3BF6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4ECA5BDB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4432B6CD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689BB2EF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382C5A35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188D85DD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41F" w14:paraId="1AF71D05" w14:textId="77777777"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455CE1ED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2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175414CC" w14:textId="7E64C3E2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8 (0.4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9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0FAE8578" w14:textId="39AE064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3542F847" w14:textId="0DC872D1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1 (0.6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85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653B91A9" w14:textId="6434A943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394FE061" w14:textId="624EF2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81 (0.6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7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485FB6DD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13341F" w14:paraId="30A023D2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15210F67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3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05899F1" w14:textId="0A2B5556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8 (0.4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7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52167CE1" w14:textId="53DCA421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3C1A4C5" w14:textId="2325AF09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8 (0.4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6DAFC05" w14:textId="010910F8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A033F95" w14:textId="05E2B9D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8 (0.56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8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79AB0307" w14:textId="534E61C1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47AE4D58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0A8B07EF" w14:textId="77777777" w:rsidR="0013341F" w:rsidRDefault="00000000">
            <w:pPr>
              <w:spacing w:line="360" w:lineRule="auto"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12BC0ABC" w14:textId="54278D93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2 (0.35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52F47688" w14:textId="52915C02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07742E01" w14:textId="1F2BB8BB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3 (0.43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5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0F1593BD" w14:textId="2D838BC0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9D1760D" w14:textId="0D6F3079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6 (0.54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8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03AABA00" w14:textId="2A95021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78C7A6EB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04D9FD6B" w14:textId="77777777" w:rsidR="0013341F" w:rsidRDefault="00000000">
            <w:pPr>
              <w:spacing w:line="360" w:lineRule="auto"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9DB9A2F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38B6CC46" w14:textId="102ABF80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7C7730B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9955021" w14:textId="71A2DDFA" w:rsidR="0013341F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102FC162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131A7358" w14:textId="317F09AC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</w:tr>
      <w:tr w:rsidR="0013341F" w14:paraId="04DADD7E" w14:textId="77777777">
        <w:trPr>
          <w:trHeight w:val="104"/>
        </w:trPr>
        <w:tc>
          <w:tcPr>
            <w:tcW w:w="2326" w:type="pct"/>
            <w:gridSpan w:val="3"/>
            <w:tcBorders>
              <w:tl2br w:val="nil"/>
              <w:tr2bl w:val="nil"/>
            </w:tcBorders>
            <w:vAlign w:val="center"/>
          </w:tcPr>
          <w:p w14:paraId="1E5B8F2B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G to DM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39901999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6832C62A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7EE93350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53628025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13341F" w14:paraId="38C0AC03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5B6FDA47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ZJU index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6D15B5C6" w14:textId="7DF5EA9C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1 (1.07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4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4EB60EA" w14:textId="530158C2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04F1F81C" w14:textId="67EEF7F2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2 (1.0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6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51C7EA77" w14:textId="75B6DA59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7D7ABC15" w14:textId="1B4F1BFB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4 (1.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688E5E33" w14:textId="02E37A4D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659302EB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5293AEA1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ZJU index </w:t>
            </w:r>
            <w:r>
              <w:rPr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31" w:type="pct"/>
            <w:tcBorders>
              <w:tl2br w:val="nil"/>
              <w:tr2bl w:val="nil"/>
            </w:tcBorders>
          </w:tcPr>
          <w:p w14:paraId="069F3188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243BD61F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26922114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4F0BD07C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134A052F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19B59147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13341F" w14:paraId="7B8F8374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53E3DF11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1</w:t>
            </w:r>
          </w:p>
        </w:tc>
        <w:tc>
          <w:tcPr>
            <w:tcW w:w="831" w:type="pct"/>
            <w:tcBorders>
              <w:tl2br w:val="nil"/>
              <w:tr2bl w:val="nil"/>
            </w:tcBorders>
          </w:tcPr>
          <w:p w14:paraId="67F16604" w14:textId="42ABD4A2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</w:t>
            </w:r>
            <w:r w:rsidR="001B3BF6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32E3954D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5FE36963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324EE092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170A0035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75B6A972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13341F" w14:paraId="76A36AF5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4BB301E2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2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2D5C27F9" w14:textId="712D4A01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99 (1.4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01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43765260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D42FB54" w14:textId="62712F02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39 (1.1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82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DB07FCE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77240E2C" w14:textId="50462884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.73 (1.35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5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3D40B66E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13341F" w14:paraId="1764E71E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764B2067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3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B2702BC" w14:textId="7A9FCA5C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6 (1.82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.1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62A0AEC0" w14:textId="54F7D1A3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95CEE64" w14:textId="6358EA5A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29 (1.65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57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0D3248B9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D1CA53E" w14:textId="1C49C06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97 (1.9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.9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2EFC12AB" w14:textId="6BD79A16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550383BB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150317D5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2B6071E" w14:textId="33EEBB20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58 (2.8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.77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0C3BE158" w14:textId="42322E0F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70409F78" w14:textId="199C9561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07 (2.5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.96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A32A8C4" w14:textId="2FD68D4F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04814FE2" w14:textId="63DDB980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39 (3.23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.6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6FE23B22" w14:textId="493F2E16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4DB36344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02E18ADC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2198B8F2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AFBD708" w14:textId="1A1DD91B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A754AD0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0C3DF9B" w14:textId="5107B5CE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566398B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5DBA4344" w14:textId="17D7E8B9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1704BB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</w:tr>
    </w:tbl>
    <w:p w14:paraId="2CF87D73" w14:textId="77777777" w:rsidR="001704BB" w:rsidRDefault="001704BB" w:rsidP="001704BB">
      <w:pPr>
        <w:spacing w:line="360" w:lineRule="auto"/>
        <w:ind w:leftChars="50" w:left="105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ude model: we did not adjust other covariates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cr/>
        <w:t>Model I: adjusted for age, gender, SBP, DBP and family history of diabetes at baseline.</w:t>
      </w:r>
    </w:p>
    <w:p w14:paraId="53F167EA" w14:textId="77777777" w:rsidR="001704BB" w:rsidRDefault="001704BB" w:rsidP="001704BB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II: further adjusted for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LDL-C, HDL-C, T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and drinking status at baseline.</w:t>
      </w:r>
    </w:p>
    <w:p w14:paraId="344EEFFB" w14:textId="77777777" w:rsidR="0013341F" w:rsidRPr="001704BB" w:rsidRDefault="0013341F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4B817DB" w14:textId="77777777" w:rsidR="0013341F" w:rsidRDefault="0013341F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B23EB7F" w14:textId="77777777" w:rsidR="0013341F" w:rsidRDefault="0013341F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1DF5D96C" w14:textId="77777777" w:rsidR="0013341F" w:rsidRDefault="0013341F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20B9598A" w14:textId="5220BA0C" w:rsidR="0013341F" w:rsidRDefault="000000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Table 5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​Relationship of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ZJU index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with </w:t>
      </w:r>
      <w:r>
        <w:rPr>
          <w:rFonts w:ascii="Times New Roman" w:hAnsi="Times New Roman" w:cs="Times New Roman"/>
          <w:b/>
          <w:bCs/>
          <w:sz w:val="20"/>
          <w:szCs w:val="20"/>
        </w:rPr>
        <w:t>glycemic status conversion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in an IFG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lastRenderedPageBreak/>
        <w:t>population assessed by Logistic regression in multiple models</w:t>
      </w:r>
      <w:r w:rsidR="00D5014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(</w:t>
      </w:r>
      <w:r>
        <w:rPr>
          <w:rFonts w:ascii="Times New Roman" w:hAnsi="Times New Roman" w:cs="Times New Roman"/>
          <w:b/>
          <w:bCs/>
          <w:color w:val="282828"/>
          <w:sz w:val="20"/>
          <w:szCs w:val="20"/>
          <w:shd w:val="clear" w:color="auto" w:fill="FFFFFF"/>
        </w:rPr>
        <w:t>excluding participants with incomplete covariate dataset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).</w:t>
      </w:r>
    </w:p>
    <w:tbl>
      <w:tblPr>
        <w:tblStyle w:val="a8"/>
        <w:tblW w:w="6059" w:type="pct"/>
        <w:tblInd w:w="-8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673"/>
        <w:gridCol w:w="994"/>
        <w:gridCol w:w="1699"/>
        <w:gridCol w:w="994"/>
        <w:gridCol w:w="1699"/>
        <w:gridCol w:w="990"/>
      </w:tblGrid>
      <w:tr w:rsidR="0013341F" w14:paraId="5164B549" w14:textId="77777777">
        <w:tc>
          <w:tcPr>
            <w:tcW w:w="1001" w:type="pct"/>
            <w:vMerge w:val="restart"/>
            <w:tcBorders>
              <w:tl2br w:val="nil"/>
              <w:tr2bl w:val="nil"/>
            </w:tcBorders>
          </w:tcPr>
          <w:p w14:paraId="01ACC260" w14:textId="01B73767" w:rsidR="0013341F" w:rsidRDefault="001704BB">
            <w:pPr>
              <w:spacing w:line="360" w:lineRule="auto"/>
              <w:ind w:firstLine="440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25" w:type="pct"/>
            <w:gridSpan w:val="2"/>
            <w:tcBorders>
              <w:bottom w:val="single" w:sz="4" w:space="0" w:color="auto"/>
            </w:tcBorders>
          </w:tcPr>
          <w:p w14:paraId="5BA99C0A" w14:textId="77777777" w:rsidR="0013341F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338" w:type="pct"/>
            <w:gridSpan w:val="2"/>
            <w:tcBorders>
              <w:bottom w:val="single" w:sz="4" w:space="0" w:color="auto"/>
            </w:tcBorders>
          </w:tcPr>
          <w:p w14:paraId="14D40A33" w14:textId="77777777" w:rsidR="0013341F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kern w:val="0"/>
                <w:sz w:val="20"/>
                <w:szCs w:val="20"/>
              </w:rPr>
              <w:t>Ⅰ</w:t>
            </w: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14:paraId="2597F37C" w14:textId="77777777" w:rsidR="0013341F" w:rsidRDefault="00000000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odel </w:t>
            </w:r>
            <w:r>
              <w:rPr>
                <w:rFonts w:eastAsia="等线"/>
                <w:kern w:val="0"/>
                <w:sz w:val="20"/>
                <w:szCs w:val="20"/>
              </w:rPr>
              <w:t>Ⅱ</w:t>
            </w:r>
          </w:p>
        </w:tc>
      </w:tr>
      <w:tr w:rsidR="0013341F" w14:paraId="0DDC81CF" w14:textId="77777777">
        <w:tc>
          <w:tcPr>
            <w:tcW w:w="1001" w:type="pct"/>
            <w:vMerge/>
            <w:tcBorders>
              <w:bottom w:val="single" w:sz="4" w:space="0" w:color="auto"/>
              <w:tl2br w:val="nil"/>
              <w:tr2bl w:val="nil"/>
            </w:tcBorders>
          </w:tcPr>
          <w:p w14:paraId="1F8B982C" w14:textId="77777777" w:rsidR="0013341F" w:rsidRDefault="0013341F">
            <w:pPr>
              <w:spacing w:line="360" w:lineRule="auto"/>
              <w:ind w:firstLine="440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959A3FB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EF49F6A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9946712" w14:textId="073717DB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</w:t>
            </w:r>
            <w:r w:rsidR="00D5014F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5%CI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D42F4E8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CBA3A2D" w14:textId="4C8E3940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</w:t>
            </w:r>
            <w:r w:rsidR="00D5014F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95%CI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F56BEA5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</w:tr>
      <w:tr w:rsidR="0013341F" w14:paraId="2E4B3B39" w14:textId="77777777">
        <w:tc>
          <w:tcPr>
            <w:tcW w:w="232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F6C88B6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G to normoglycemia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61C595E4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</w:tcPr>
          <w:p w14:paraId="74143B9E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47401CE6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</w:tcPr>
          <w:p w14:paraId="01A1912E" w14:textId="77777777" w:rsidR="0013341F" w:rsidRDefault="0013341F">
            <w:pPr>
              <w:spacing w:line="360" w:lineRule="auto"/>
              <w:rPr>
                <w:kern w:val="0"/>
                <w:sz w:val="20"/>
                <w:szCs w:val="20"/>
              </w:rPr>
            </w:pPr>
          </w:p>
        </w:tc>
      </w:tr>
      <w:tr w:rsidR="0013341F" w14:paraId="101E2C47" w14:textId="77777777">
        <w:tc>
          <w:tcPr>
            <w:tcW w:w="1001" w:type="pct"/>
            <w:tcBorders>
              <w:top w:val="nil"/>
              <w:bottom w:val="nil"/>
            </w:tcBorders>
            <w:vAlign w:val="center"/>
          </w:tcPr>
          <w:p w14:paraId="172BC550" w14:textId="77777777" w:rsidR="0013341F" w:rsidRDefault="00000000">
            <w:pPr>
              <w:spacing w:line="360" w:lineRule="auto"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ZJU index</w:t>
            </w:r>
          </w:p>
        </w:tc>
        <w:tc>
          <w:tcPr>
            <w:tcW w:w="831" w:type="pct"/>
            <w:tcBorders>
              <w:top w:val="nil"/>
              <w:bottom w:val="nil"/>
            </w:tcBorders>
            <w:vAlign w:val="center"/>
          </w:tcPr>
          <w:p w14:paraId="053D579C" w14:textId="58FC9FC0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1 (0.8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3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1D56A6B8" w14:textId="679AEA99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2046B507" w14:textId="28E85D66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2 (0.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4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539B9702" w14:textId="4A9CC25E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12FD1889" w14:textId="2C3AA825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2 (0.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94)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12A2F1AD" w14:textId="5E53A98F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496FFF5C" w14:textId="77777777">
        <w:tc>
          <w:tcPr>
            <w:tcW w:w="1001" w:type="pct"/>
            <w:tcBorders>
              <w:top w:val="nil"/>
              <w:tl2br w:val="nil"/>
              <w:tr2bl w:val="nil"/>
            </w:tcBorders>
            <w:vAlign w:val="center"/>
          </w:tcPr>
          <w:p w14:paraId="70955CA2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ZJU index </w:t>
            </w:r>
            <w:r>
              <w:rPr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31" w:type="pct"/>
            <w:tcBorders>
              <w:top w:val="nil"/>
              <w:tl2br w:val="nil"/>
              <w:tr2bl w:val="nil"/>
            </w:tcBorders>
          </w:tcPr>
          <w:p w14:paraId="2D0F9F93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tl2br w:val="nil"/>
              <w:tr2bl w:val="nil"/>
            </w:tcBorders>
          </w:tcPr>
          <w:p w14:paraId="4B699375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tl2br w:val="nil"/>
              <w:tr2bl w:val="nil"/>
            </w:tcBorders>
          </w:tcPr>
          <w:p w14:paraId="2C4ACD2A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tl2br w:val="nil"/>
              <w:tr2bl w:val="nil"/>
            </w:tcBorders>
          </w:tcPr>
          <w:p w14:paraId="4CADA00B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tl2br w:val="nil"/>
              <w:tr2bl w:val="nil"/>
            </w:tcBorders>
          </w:tcPr>
          <w:p w14:paraId="3BE1B364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tl2br w:val="nil"/>
              <w:tr2bl w:val="nil"/>
            </w:tcBorders>
          </w:tcPr>
          <w:p w14:paraId="5CABE4A9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41F" w14:paraId="63D3E876" w14:textId="77777777"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68A44FB3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1</w:t>
            </w:r>
          </w:p>
        </w:tc>
        <w:tc>
          <w:tcPr>
            <w:tcW w:w="831" w:type="pct"/>
            <w:tcBorders>
              <w:tl2br w:val="nil"/>
              <w:tr2bl w:val="nil"/>
            </w:tcBorders>
          </w:tcPr>
          <w:p w14:paraId="029279B8" w14:textId="5509168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</w:t>
            </w:r>
            <w:r w:rsidR="001B3BF6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48544CB4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650F6C75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1BC0B7E5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4B5B9B8A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146AE4B0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341F" w14:paraId="2DC0FDFF" w14:textId="77777777"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5389DD5E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2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6AFE4B91" w14:textId="0AA3C2CD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4 (0.34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7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38A5F383" w14:textId="3D26D8B5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17BA98D" w14:textId="684AC81B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3 (0.4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7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0247292" w14:textId="73B4D324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614C178A" w14:textId="45CAC6C4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2 (0.4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6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3F2FF46E" w14:textId="7E8563D4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06C41B08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5FDCF7E7" w14:textId="77777777" w:rsidR="0013341F" w:rsidRDefault="00000000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3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B1F31B5" w14:textId="77BA689D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6 (0.2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6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36C2CFF6" w14:textId="16546B8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6AB0D6B9" w14:textId="1B212D91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2 (0.32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6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D2A668E" w14:textId="7B150EE6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7EAD05E9" w14:textId="71649261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2 (0.3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57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4EC8C1EA" w14:textId="7AD96DC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744C7802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2C4DC066" w14:textId="77777777" w:rsidR="0013341F" w:rsidRDefault="00000000">
            <w:pPr>
              <w:spacing w:line="360" w:lineRule="auto"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DDACF43" w14:textId="3FE78B3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 (0.23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9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0E4E1EC0" w14:textId="3FADD05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65FE6452" w14:textId="6606EF55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6 (0.27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9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6B5B7CF2" w14:textId="71E99373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FD543FB" w14:textId="4B406225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35 (0.26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4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239DB599" w14:textId="025679F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4A72BAA6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34A4E53B" w14:textId="77777777" w:rsidR="0013341F" w:rsidRDefault="00000000">
            <w:pPr>
              <w:spacing w:line="360" w:lineRule="auto"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34FACFB1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4FE892D" w14:textId="0A1F7414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03E14EF4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759EA4AE" w14:textId="28CA9365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62209055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164E0717" w14:textId="4A92A604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</w:tr>
      <w:tr w:rsidR="0013341F" w14:paraId="25411B53" w14:textId="77777777">
        <w:trPr>
          <w:trHeight w:val="104"/>
        </w:trPr>
        <w:tc>
          <w:tcPr>
            <w:tcW w:w="2326" w:type="pct"/>
            <w:gridSpan w:val="3"/>
            <w:tcBorders>
              <w:tl2br w:val="nil"/>
              <w:tr2bl w:val="nil"/>
            </w:tcBorders>
            <w:vAlign w:val="center"/>
          </w:tcPr>
          <w:p w14:paraId="2E6F3C1C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G to DM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7C61D4C9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502D2252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6E8A9501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558332CF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13341F" w14:paraId="51E33A96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4DC1F6C0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ZJU index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2523F50D" w14:textId="66E4E7C0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4 (1.1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8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6F7CAA45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1C9CFBE6" w14:textId="4A6DE7E0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5 (1.1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2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4D787082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0810FC8" w14:textId="4EF0A7E3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5 (1.1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.1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12473C5B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3341F" w14:paraId="382439B0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154B69EE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ZJU index </w:t>
            </w:r>
            <w:r>
              <w:rPr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31" w:type="pct"/>
            <w:tcBorders>
              <w:tl2br w:val="nil"/>
              <w:tr2bl w:val="nil"/>
            </w:tcBorders>
          </w:tcPr>
          <w:p w14:paraId="092B9659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6833815D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1AF6ACFF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04576ECF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2942A935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7D621DF5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13341F" w14:paraId="48E48516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60C5EE2D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1</w:t>
            </w:r>
          </w:p>
        </w:tc>
        <w:tc>
          <w:tcPr>
            <w:tcW w:w="831" w:type="pct"/>
            <w:tcBorders>
              <w:tl2br w:val="nil"/>
              <w:tr2bl w:val="nil"/>
            </w:tcBorders>
          </w:tcPr>
          <w:p w14:paraId="244F1B00" w14:textId="2C0A07DE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</w:t>
            </w:r>
            <w:r w:rsidR="00113ABD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09CBA300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6438DBDD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4" w:type="pct"/>
            <w:tcBorders>
              <w:tl2br w:val="nil"/>
              <w:tr2bl w:val="nil"/>
            </w:tcBorders>
          </w:tcPr>
          <w:p w14:paraId="74579535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844" w:type="pct"/>
            <w:tcBorders>
              <w:tl2br w:val="nil"/>
              <w:tr2bl w:val="nil"/>
            </w:tcBorders>
          </w:tcPr>
          <w:p w14:paraId="5F040FFB" w14:textId="7777777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92" w:type="pct"/>
            <w:tcBorders>
              <w:tl2br w:val="nil"/>
              <w:tr2bl w:val="nil"/>
            </w:tcBorders>
          </w:tcPr>
          <w:p w14:paraId="39E60898" w14:textId="77777777" w:rsidR="0013341F" w:rsidRDefault="0013341F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</w:p>
        </w:tc>
      </w:tr>
      <w:tr w:rsidR="0013341F" w14:paraId="0F3EF55C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01D27CFB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2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03115073" w14:textId="32E91DA0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02 (1.9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.16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4A480626" w14:textId="76F7CFC1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4820BD63" w14:textId="231C2683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2 (1.56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59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2B0E4C25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E8BDE5D" w14:textId="79417A7D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.27 (1.5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.76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36DE7518" w14:textId="7777777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30F5676A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7D578384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3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215D4887" w14:textId="3EACCD73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.56 (2.79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.09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2B43A56" w14:textId="1BEA09F7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72EC02C" w14:textId="2A2D1E71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74 (2.33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.62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478F2409" w14:textId="6D4012CF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966551E" w14:textId="2A9A482C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.84 (2.35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.94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45DC56A9" w14:textId="4E1E752D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7C380D77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518D1510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Q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2C6DF290" w14:textId="63D1C1E7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.91 (5.08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.34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0FF396F" w14:textId="7C8CFD1A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A4B16DD" w14:textId="4572B7C8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.47 (4.23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.98)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DB8F753" w14:textId="1691AA54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5BF4F93A" w14:textId="14F2EAB1" w:rsidR="0013341F" w:rsidRDefault="00000000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.25 (4.02</w:t>
            </w:r>
            <w:r w:rsidR="001704BB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.94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600A0A3F" w14:textId="0182216F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3341F" w14:paraId="2492EB69" w14:textId="77777777">
        <w:trPr>
          <w:trHeight w:val="104"/>
        </w:trPr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0D6994BB" w14:textId="77777777" w:rsidR="0013341F" w:rsidRDefault="00000000">
            <w:pPr>
              <w:spacing w:line="360" w:lineRule="auto"/>
              <w:jc w:val="center"/>
              <w:rPr>
                <w:rFonts w:eastAsia="等线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31" w:type="pct"/>
            <w:tcBorders>
              <w:tl2br w:val="nil"/>
              <w:tr2bl w:val="nil"/>
            </w:tcBorders>
            <w:vAlign w:val="center"/>
          </w:tcPr>
          <w:p w14:paraId="267B7F36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6ACBF3B6" w14:textId="47D6CD60" w:rsidR="0013341F" w:rsidRDefault="00000000">
            <w:pPr>
              <w:spacing w:line="360" w:lineRule="auto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</w:rPr>
              <w:t>0.0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2D5176B1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29433B98" w14:textId="77777777" w:rsidR="0013341F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44" w:type="pct"/>
            <w:tcBorders>
              <w:tl2br w:val="nil"/>
              <w:tr2bl w:val="nil"/>
            </w:tcBorders>
            <w:vAlign w:val="center"/>
          </w:tcPr>
          <w:p w14:paraId="13520126" w14:textId="77777777" w:rsidR="0013341F" w:rsidRDefault="0013341F">
            <w:pPr>
              <w:spacing w:line="360" w:lineRule="auto"/>
              <w:ind w:firstLine="44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 w14:paraId="4C02DADB" w14:textId="784949E1" w:rsidR="0013341F" w:rsidRDefault="0000000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&lt;</w:t>
            </w:r>
            <w:r w:rsidR="00D5014F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0E8EC1B1" w14:textId="77777777" w:rsidR="00D5014F" w:rsidRDefault="00D5014F" w:rsidP="00D5014F">
      <w:pPr>
        <w:spacing w:line="360" w:lineRule="auto"/>
        <w:ind w:leftChars="50" w:left="105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ude model: we did not adjust other covariates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cr/>
        <w:t>Model I: adjusted for age, gender, SBP, DBP and family history of diabetes at baseline.</w:t>
      </w:r>
    </w:p>
    <w:p w14:paraId="15A94998" w14:textId="77777777" w:rsidR="00D5014F" w:rsidRDefault="00D5014F" w:rsidP="00D5014F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II: further adjusted for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LDL-C, HDL-C, T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and drinking status at baseline.</w:t>
      </w:r>
    </w:p>
    <w:p w14:paraId="7023A6E1" w14:textId="77777777" w:rsidR="0013341F" w:rsidRPr="00D5014F" w:rsidRDefault="0013341F">
      <w:pPr>
        <w:spacing w:line="360" w:lineRule="auto"/>
        <w:ind w:leftChars="50" w:left="105"/>
        <w:rPr>
          <w:rFonts w:ascii="Times New Roman" w:hAnsi="Times New Roman" w:cs="Times New Roman"/>
          <w:sz w:val="20"/>
          <w:szCs w:val="20"/>
        </w:rPr>
      </w:pPr>
    </w:p>
    <w:sectPr w:rsidR="0013341F" w:rsidRPr="00D50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BEF38" w14:textId="77777777" w:rsidR="00E35FAF" w:rsidRDefault="00E35FAF" w:rsidP="001704BB">
      <w:r>
        <w:separator/>
      </w:r>
    </w:p>
  </w:endnote>
  <w:endnote w:type="continuationSeparator" w:id="0">
    <w:p w14:paraId="6EAF49E4" w14:textId="77777777" w:rsidR="00E35FAF" w:rsidRDefault="00E35FAF" w:rsidP="00170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E3184" w14:textId="77777777" w:rsidR="00E35FAF" w:rsidRDefault="00E35FAF" w:rsidP="001704BB">
      <w:r>
        <w:separator/>
      </w:r>
    </w:p>
  </w:footnote>
  <w:footnote w:type="continuationSeparator" w:id="0">
    <w:p w14:paraId="519B2D19" w14:textId="77777777" w:rsidR="00E35FAF" w:rsidRDefault="00E35FAF" w:rsidP="00170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6C633924-A7AD-48EB-BB7B-E026E0C275CA}"/>
    <w:docVar w:name="KY_MEDREF_VERSION" w:val="3"/>
  </w:docVars>
  <w:rsids>
    <w:rsidRoot w:val="00A0708F"/>
    <w:rsid w:val="00011B8A"/>
    <w:rsid w:val="00015A49"/>
    <w:rsid w:val="00022D75"/>
    <w:rsid w:val="00050232"/>
    <w:rsid w:val="00053DD2"/>
    <w:rsid w:val="0005473F"/>
    <w:rsid w:val="00056563"/>
    <w:rsid w:val="00057E6C"/>
    <w:rsid w:val="00065C0B"/>
    <w:rsid w:val="00066DE7"/>
    <w:rsid w:val="00072F09"/>
    <w:rsid w:val="00095964"/>
    <w:rsid w:val="00095DD9"/>
    <w:rsid w:val="000A062F"/>
    <w:rsid w:val="000A5242"/>
    <w:rsid w:val="000A7C9B"/>
    <w:rsid w:val="000B4BF3"/>
    <w:rsid w:val="000D3B94"/>
    <w:rsid w:val="000D74F9"/>
    <w:rsid w:val="000E23F0"/>
    <w:rsid w:val="000E407B"/>
    <w:rsid w:val="000F277A"/>
    <w:rsid w:val="000F7E0D"/>
    <w:rsid w:val="00113ABD"/>
    <w:rsid w:val="0013341F"/>
    <w:rsid w:val="0014368B"/>
    <w:rsid w:val="00162755"/>
    <w:rsid w:val="001704BB"/>
    <w:rsid w:val="00172C17"/>
    <w:rsid w:val="001A461F"/>
    <w:rsid w:val="001B3BF6"/>
    <w:rsid w:val="001B4C78"/>
    <w:rsid w:val="001B5165"/>
    <w:rsid w:val="001F1D3E"/>
    <w:rsid w:val="001F4950"/>
    <w:rsid w:val="001F62A0"/>
    <w:rsid w:val="0020443E"/>
    <w:rsid w:val="00237BD8"/>
    <w:rsid w:val="00241F19"/>
    <w:rsid w:val="00256BC7"/>
    <w:rsid w:val="0026093E"/>
    <w:rsid w:val="00264FF6"/>
    <w:rsid w:val="002664F3"/>
    <w:rsid w:val="00273BE0"/>
    <w:rsid w:val="00277B1C"/>
    <w:rsid w:val="002A6EAF"/>
    <w:rsid w:val="002B4823"/>
    <w:rsid w:val="002C04EE"/>
    <w:rsid w:val="00303853"/>
    <w:rsid w:val="00341806"/>
    <w:rsid w:val="003517D5"/>
    <w:rsid w:val="00372B5F"/>
    <w:rsid w:val="00380BA0"/>
    <w:rsid w:val="003C111E"/>
    <w:rsid w:val="003D541F"/>
    <w:rsid w:val="003D56C4"/>
    <w:rsid w:val="003E5EE9"/>
    <w:rsid w:val="004061D0"/>
    <w:rsid w:val="0040791C"/>
    <w:rsid w:val="00410082"/>
    <w:rsid w:val="00421ECF"/>
    <w:rsid w:val="00433054"/>
    <w:rsid w:val="00440160"/>
    <w:rsid w:val="004507AA"/>
    <w:rsid w:val="00462274"/>
    <w:rsid w:val="00462BA4"/>
    <w:rsid w:val="0047342F"/>
    <w:rsid w:val="00482594"/>
    <w:rsid w:val="00490D47"/>
    <w:rsid w:val="0049122A"/>
    <w:rsid w:val="00491A64"/>
    <w:rsid w:val="004B455D"/>
    <w:rsid w:val="0051380F"/>
    <w:rsid w:val="005217DB"/>
    <w:rsid w:val="00540E7F"/>
    <w:rsid w:val="0054415A"/>
    <w:rsid w:val="005A03BE"/>
    <w:rsid w:val="005A538A"/>
    <w:rsid w:val="005A5A3E"/>
    <w:rsid w:val="005A6DEA"/>
    <w:rsid w:val="005C3873"/>
    <w:rsid w:val="005C5B70"/>
    <w:rsid w:val="006078B9"/>
    <w:rsid w:val="006175F6"/>
    <w:rsid w:val="0065141D"/>
    <w:rsid w:val="00665394"/>
    <w:rsid w:val="00670094"/>
    <w:rsid w:val="006A1382"/>
    <w:rsid w:val="006F325F"/>
    <w:rsid w:val="006F4361"/>
    <w:rsid w:val="00754718"/>
    <w:rsid w:val="00762D36"/>
    <w:rsid w:val="00765662"/>
    <w:rsid w:val="00767C72"/>
    <w:rsid w:val="0079296E"/>
    <w:rsid w:val="007B7F96"/>
    <w:rsid w:val="007E364C"/>
    <w:rsid w:val="007F5F3A"/>
    <w:rsid w:val="00801309"/>
    <w:rsid w:val="00826B13"/>
    <w:rsid w:val="0083133C"/>
    <w:rsid w:val="00850165"/>
    <w:rsid w:val="00853640"/>
    <w:rsid w:val="0085624F"/>
    <w:rsid w:val="00863B01"/>
    <w:rsid w:val="00885D85"/>
    <w:rsid w:val="008B32BB"/>
    <w:rsid w:val="008C25DA"/>
    <w:rsid w:val="008D3B2E"/>
    <w:rsid w:val="008D51D7"/>
    <w:rsid w:val="008E34A5"/>
    <w:rsid w:val="00906F88"/>
    <w:rsid w:val="00930148"/>
    <w:rsid w:val="0093374F"/>
    <w:rsid w:val="009360CE"/>
    <w:rsid w:val="00951D70"/>
    <w:rsid w:val="00953E94"/>
    <w:rsid w:val="0097038F"/>
    <w:rsid w:val="00971943"/>
    <w:rsid w:val="009738BD"/>
    <w:rsid w:val="009D2B71"/>
    <w:rsid w:val="009E2A89"/>
    <w:rsid w:val="009E65F7"/>
    <w:rsid w:val="009F0FD4"/>
    <w:rsid w:val="00A05781"/>
    <w:rsid w:val="00A0708F"/>
    <w:rsid w:val="00A22221"/>
    <w:rsid w:val="00A311DC"/>
    <w:rsid w:val="00A31679"/>
    <w:rsid w:val="00A360E5"/>
    <w:rsid w:val="00A75248"/>
    <w:rsid w:val="00A86B15"/>
    <w:rsid w:val="00AB78E4"/>
    <w:rsid w:val="00AC459D"/>
    <w:rsid w:val="00AD5196"/>
    <w:rsid w:val="00AD7604"/>
    <w:rsid w:val="00AF1504"/>
    <w:rsid w:val="00B06F26"/>
    <w:rsid w:val="00B13ED9"/>
    <w:rsid w:val="00B217E3"/>
    <w:rsid w:val="00B23426"/>
    <w:rsid w:val="00B7744C"/>
    <w:rsid w:val="00BB0CEF"/>
    <w:rsid w:val="00BB6CED"/>
    <w:rsid w:val="00BE757F"/>
    <w:rsid w:val="00C15541"/>
    <w:rsid w:val="00C230E2"/>
    <w:rsid w:val="00C57ACD"/>
    <w:rsid w:val="00C70882"/>
    <w:rsid w:val="00C746E3"/>
    <w:rsid w:val="00C844C9"/>
    <w:rsid w:val="00CA47E2"/>
    <w:rsid w:val="00CA4C8D"/>
    <w:rsid w:val="00CA74BF"/>
    <w:rsid w:val="00CB3BA4"/>
    <w:rsid w:val="00CB3FC2"/>
    <w:rsid w:val="00CF13A7"/>
    <w:rsid w:val="00CF52C0"/>
    <w:rsid w:val="00CF6AFC"/>
    <w:rsid w:val="00D05F7F"/>
    <w:rsid w:val="00D121A7"/>
    <w:rsid w:val="00D12DB5"/>
    <w:rsid w:val="00D21B04"/>
    <w:rsid w:val="00D245BC"/>
    <w:rsid w:val="00D2556C"/>
    <w:rsid w:val="00D34999"/>
    <w:rsid w:val="00D5014F"/>
    <w:rsid w:val="00D52EB8"/>
    <w:rsid w:val="00D57ABF"/>
    <w:rsid w:val="00D63D9A"/>
    <w:rsid w:val="00D7757F"/>
    <w:rsid w:val="00D817F8"/>
    <w:rsid w:val="00D90B8D"/>
    <w:rsid w:val="00D951BA"/>
    <w:rsid w:val="00DB65FD"/>
    <w:rsid w:val="00DB717E"/>
    <w:rsid w:val="00E06239"/>
    <w:rsid w:val="00E242E1"/>
    <w:rsid w:val="00E35FAF"/>
    <w:rsid w:val="00E62E75"/>
    <w:rsid w:val="00E6697F"/>
    <w:rsid w:val="00E70BD9"/>
    <w:rsid w:val="00E73EDD"/>
    <w:rsid w:val="00E7732B"/>
    <w:rsid w:val="00E83A99"/>
    <w:rsid w:val="00E905C3"/>
    <w:rsid w:val="00EA6784"/>
    <w:rsid w:val="00EB1B6C"/>
    <w:rsid w:val="00EB626D"/>
    <w:rsid w:val="00EC5D20"/>
    <w:rsid w:val="00EF58F9"/>
    <w:rsid w:val="00F02576"/>
    <w:rsid w:val="00F126F4"/>
    <w:rsid w:val="00F65358"/>
    <w:rsid w:val="00F71DEB"/>
    <w:rsid w:val="00F763F7"/>
    <w:rsid w:val="00F972FF"/>
    <w:rsid w:val="00FB5417"/>
    <w:rsid w:val="00FB71C7"/>
    <w:rsid w:val="00FE25DF"/>
    <w:rsid w:val="00FF0487"/>
    <w:rsid w:val="0B9418EA"/>
    <w:rsid w:val="1062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8B8146"/>
  <w15:docId w15:val="{506656A6-134A-4ACD-8CD6-BA15948D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72</Words>
  <Characters>5542</Characters>
  <Application>Microsoft Office Word</Application>
  <DocSecurity>0</DocSecurity>
  <Lines>46</Lines>
  <Paragraphs>13</Paragraphs>
  <ScaleCrop>false</ScaleCrop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9</dc:creator>
  <cp:lastModifiedBy>139</cp:lastModifiedBy>
  <cp:revision>138</cp:revision>
  <dcterms:created xsi:type="dcterms:W3CDTF">2025-08-04T01:56:00Z</dcterms:created>
  <dcterms:modified xsi:type="dcterms:W3CDTF">2026-03-30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JkOTU0MTkyOWQwZjViOTk4YTRiN2U3ZTBlMGUwMDIiLCJ1c2VySWQiOiIzNzQ5NDA4OT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D43796879B9C48B696322BBEABB09F57_12</vt:lpwstr>
  </property>
</Properties>
</file>